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20"/>
        <w:jc w:val="center"/>
        <w:rPr>
          <w:rFonts w:hint="default" w:ascii="Times New Roman" w:hAnsi="Times New Roman" w:eastAsia="黑体" w:cs="Times New Roman"/>
          <w:sz w:val="24"/>
          <w:szCs w:val="24"/>
        </w:rPr>
      </w:pPr>
      <w:r>
        <w:rPr>
          <w:rFonts w:hint="default" w:ascii="Times New Roman" w:hAnsi="Times New Roman" w:eastAsia="黑体" w:cs="Times New Roman"/>
          <w:b/>
          <w:bCs/>
          <w:snapToGrid w:val="0"/>
          <w:sz w:val="24"/>
          <w:szCs w:val="24"/>
        </w:rPr>
        <w:t xml:space="preserve">Supplementary 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>Table 1</w:t>
      </w:r>
      <w:r>
        <w:rPr>
          <w:rFonts w:hint="default" w:ascii="Times New Roman" w:hAnsi="Times New Roman" w:eastAsia="黑体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黑体" w:cs="Times New Roman"/>
          <w:szCs w:val="21"/>
        </w:rPr>
        <w:t>Primer sets used for qRT–PCR</w:t>
      </w:r>
    </w:p>
    <w:tbl>
      <w:tblPr>
        <w:tblStyle w:val="2"/>
        <w:tblpPr w:leftFromText="180" w:rightFromText="180" w:vertAnchor="page" w:horzAnchor="page" w:tblpXSpec="center" w:tblpY="2238"/>
        <w:tblOverlap w:val="never"/>
        <w:tblW w:w="729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58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-F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AGCTACTCGCAA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-R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AAGCGCAGTAAG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-F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TGATATGACCTTGA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-R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AGATATCCCTTGG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1-F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CCAAGACTCACA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1-R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CTTCTCATTAACC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D4-F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GCTGCTGCCATGGTGA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D4-R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TCAGTTGACCACCCTGCA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-F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CGTCGGTTCATGCCTGAG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-R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CCCAGGAGTGTCTGCAG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1-F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CGGATCCATGGATAATAGTAGGACTGCG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R1-R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CCTCGAGTTTCCTAAAAGGGAGCTTATT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S-F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ACCTACACCGTTCAT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4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OS-R</w:t>
            </w:r>
          </w:p>
        </w:tc>
        <w:tc>
          <w:tcPr>
            <w:tcW w:w="582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TGACTTTCAATCAACAAATCCA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BiODUxYTZiYzc4ZmZiNWMzNTY0YmExZGUwYjUxYzkifQ=="/>
    <w:docVar w:name="KSO_WPS_MARK_KEY" w:val="1cbca023-6ce6-401c-abc2-62ba5607dfd9"/>
  </w:docVars>
  <w:rsids>
    <w:rsidRoot w:val="13F0198E"/>
    <w:rsid w:val="13F0198E"/>
    <w:rsid w:val="1B9C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520</Characters>
  <Lines>0</Lines>
  <Paragraphs>0</Paragraphs>
  <TotalTime>1</TotalTime>
  <ScaleCrop>false</ScaleCrop>
  <LinksUpToDate>false</LinksUpToDate>
  <CharactersWithSpaces>52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2:49:00Z</dcterms:created>
  <dc:creator>炙热</dc:creator>
  <cp:lastModifiedBy>炙热</cp:lastModifiedBy>
  <dcterms:modified xsi:type="dcterms:W3CDTF">2025-01-20T06:2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10B06372AB54FCA86BA85180A5E899E_11</vt:lpwstr>
  </property>
</Properties>
</file>